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137" w:type="dxa"/>
        <w:tblLook w:val="04A0" w:firstRow="1" w:lastRow="0" w:firstColumn="1" w:lastColumn="0" w:noHBand="0" w:noVBand="1"/>
      </w:tblPr>
      <w:tblGrid>
        <w:gridCol w:w="1182"/>
        <w:gridCol w:w="3037"/>
        <w:gridCol w:w="1960"/>
      </w:tblGrid>
      <w:tr w:rsidR="000B0E84" w:rsidRPr="000B0E84" w14:paraId="56906962" w14:textId="77777777" w:rsidTr="000B0E84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ECE24" w14:textId="77777777" w:rsidR="000B0E84" w:rsidRPr="000B0E84" w:rsidRDefault="000B0E84" w:rsidP="000B0E8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6EF3A" w14:textId="77777777" w:rsidR="000B0E84" w:rsidRPr="000B0E84" w:rsidRDefault="000B0E84" w:rsidP="000B0E8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Label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46E19" w14:textId="77777777" w:rsidR="000B0E84" w:rsidRPr="000B0E84" w:rsidRDefault="000B0E84" w:rsidP="000B0E8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Code</w:t>
            </w:r>
          </w:p>
        </w:tc>
      </w:tr>
      <w:tr w:rsidR="000B0E84" w:rsidRPr="000B0E84" w14:paraId="70947593" w14:textId="77777777" w:rsidTr="000B0E84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7A632" w14:textId="77777777" w:rsidR="000B0E84" w:rsidRPr="000B0E84" w:rsidRDefault="000B0E84" w:rsidP="000B0E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0B0E84">
              <w:rPr>
                <w:rFonts w:ascii="Aptos Narrow" w:eastAsia="Times New Roman" w:hAnsi="Aptos Narrow" w:cs="Times New Roman"/>
                <w:color w:val="000000"/>
              </w:rPr>
              <w:t>sdmvpsu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FC4F2" w14:textId="77777777" w:rsidR="000B0E84" w:rsidRPr="000B0E84" w:rsidRDefault="000B0E84" w:rsidP="000B0E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primary sampling uni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3709F" w14:textId="77777777" w:rsidR="000B0E84" w:rsidRPr="000B0E84" w:rsidRDefault="000B0E84" w:rsidP="000B0E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</w:tr>
      <w:tr w:rsidR="000B0E84" w:rsidRPr="000B0E84" w14:paraId="50F7B96F" w14:textId="77777777" w:rsidTr="000B0E84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F853D" w14:textId="77777777" w:rsidR="000B0E84" w:rsidRPr="000B0E84" w:rsidRDefault="000B0E84" w:rsidP="000B0E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mec4yr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719F2" w14:textId="77777777" w:rsidR="000B0E84" w:rsidRPr="000B0E84" w:rsidRDefault="000B0E84" w:rsidP="000B0E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 xml:space="preserve">survey weight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B603B" w14:textId="77777777" w:rsidR="000B0E84" w:rsidRPr="000B0E84" w:rsidRDefault="000B0E84" w:rsidP="000B0E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</w:tr>
      <w:tr w:rsidR="000B0E84" w:rsidRPr="000B0E84" w14:paraId="15B450D5" w14:textId="77777777" w:rsidTr="000B0E84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1B6DC" w14:textId="77777777" w:rsidR="000B0E84" w:rsidRPr="000B0E84" w:rsidRDefault="000B0E84" w:rsidP="000B0E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0B0E84">
              <w:rPr>
                <w:rFonts w:ascii="Aptos Narrow" w:eastAsia="Times New Roman" w:hAnsi="Aptos Narrow" w:cs="Times New Roman"/>
                <w:color w:val="000000"/>
              </w:rPr>
              <w:t>sdmvstra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0E01A" w14:textId="77777777" w:rsidR="000B0E84" w:rsidRPr="000B0E84" w:rsidRDefault="000B0E84" w:rsidP="000B0E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 xml:space="preserve">strata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2188B" w14:textId="77777777" w:rsidR="000B0E84" w:rsidRPr="000B0E84" w:rsidRDefault="000B0E84" w:rsidP="000B0E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</w:tr>
      <w:tr w:rsidR="000B0E84" w:rsidRPr="000B0E84" w14:paraId="05370216" w14:textId="77777777" w:rsidTr="000B0E84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DC808" w14:textId="77777777" w:rsidR="000B0E84" w:rsidRPr="000B0E84" w:rsidRDefault="000B0E84" w:rsidP="000B0E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0B0E84">
              <w:rPr>
                <w:rFonts w:ascii="Aptos Narrow" w:eastAsia="Times New Roman" w:hAnsi="Aptos Narrow" w:cs="Times New Roman"/>
                <w:color w:val="000000"/>
              </w:rPr>
              <w:t>mortstat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FADC6" w14:textId="77777777" w:rsidR="000B0E84" w:rsidRPr="000B0E84" w:rsidRDefault="000B0E84" w:rsidP="000B0E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 xml:space="preserve">Mortality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A8116" w14:textId="77777777" w:rsidR="000B0E84" w:rsidRPr="000B0E84" w:rsidRDefault="000B0E84" w:rsidP="000B0E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1= death and 0 alive</w:t>
            </w:r>
          </w:p>
        </w:tc>
      </w:tr>
      <w:tr w:rsidR="000B0E84" w:rsidRPr="000B0E84" w14:paraId="7F38E7E7" w14:textId="77777777" w:rsidTr="000B0E84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7B858" w14:textId="77777777" w:rsidR="000B0E84" w:rsidRPr="000B0E84" w:rsidRDefault="000B0E84" w:rsidP="000B0E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0B0E84">
              <w:rPr>
                <w:rFonts w:ascii="Aptos Narrow" w:eastAsia="Times New Roman" w:hAnsi="Aptos Narrow" w:cs="Times New Roman"/>
                <w:color w:val="000000"/>
              </w:rPr>
              <w:t>permth_int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7E436" w14:textId="77777777" w:rsidR="000B0E84" w:rsidRPr="000B0E84" w:rsidRDefault="000B0E84" w:rsidP="000B0E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 xml:space="preserve">time to mortality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A8FBC" w14:textId="77777777" w:rsidR="000B0E84" w:rsidRPr="000B0E84" w:rsidRDefault="000B0E84" w:rsidP="000B0E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</w:tr>
      <w:tr w:rsidR="000B0E84" w:rsidRPr="000B0E84" w14:paraId="563DE28B" w14:textId="77777777" w:rsidTr="000B0E84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57A22" w14:textId="77777777" w:rsidR="000B0E84" w:rsidRPr="000B0E84" w:rsidRDefault="000B0E84" w:rsidP="000B0E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uric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B55E0" w14:textId="77777777" w:rsidR="000B0E84" w:rsidRPr="000B0E84" w:rsidRDefault="000B0E84" w:rsidP="000B0E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uric acid level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A3EF4" w14:textId="77777777" w:rsidR="000B0E84" w:rsidRPr="000B0E84" w:rsidRDefault="000B0E84" w:rsidP="000B0E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</w:tr>
      <w:tr w:rsidR="000B0E84" w:rsidRPr="000B0E84" w14:paraId="78AAA5A1" w14:textId="77777777" w:rsidTr="000B0E84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8C86A" w14:textId="77777777" w:rsidR="000B0E84" w:rsidRPr="000B0E84" w:rsidRDefault="000B0E84" w:rsidP="000B0E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0B0E84">
              <w:rPr>
                <w:rFonts w:ascii="Aptos Narrow" w:eastAsia="Times New Roman" w:hAnsi="Aptos Narrow" w:cs="Times New Roman"/>
                <w:color w:val="000000"/>
              </w:rPr>
              <w:t>uric_c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D3CC8" w14:textId="77777777" w:rsidR="000B0E84" w:rsidRPr="000B0E84" w:rsidRDefault="000B0E84" w:rsidP="000B0E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binary uric acid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1C049" w14:textId="77777777" w:rsidR="000B0E84" w:rsidRPr="000B0E84" w:rsidRDefault="000B0E84" w:rsidP="000B0E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 xml:space="preserve">1; high and 0 low </w:t>
            </w:r>
          </w:p>
        </w:tc>
      </w:tr>
      <w:tr w:rsidR="000B0E84" w:rsidRPr="000B0E84" w14:paraId="38FF3C37" w14:textId="77777777" w:rsidTr="000B0E84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10E18" w14:textId="77777777" w:rsidR="000B0E84" w:rsidRPr="000B0E84" w:rsidRDefault="000B0E84" w:rsidP="000B0E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uric_cat1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68B41" w14:textId="77777777" w:rsidR="000B0E84" w:rsidRPr="000B0E84" w:rsidRDefault="000B0E84" w:rsidP="000B0E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four categories of uric acid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922F7" w14:textId="77777777" w:rsidR="000B0E84" w:rsidRPr="000B0E84" w:rsidRDefault="000B0E84" w:rsidP="000B0E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 xml:space="preserve">4 quartiles </w:t>
            </w:r>
          </w:p>
        </w:tc>
      </w:tr>
      <w:tr w:rsidR="000B0E84" w:rsidRPr="000B0E84" w14:paraId="5E4093C5" w14:textId="77777777" w:rsidTr="000B0E84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5E5B2" w14:textId="77777777" w:rsidR="000B0E84" w:rsidRPr="000B0E84" w:rsidRDefault="000B0E84" w:rsidP="000B0E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0B0E84">
              <w:rPr>
                <w:rFonts w:ascii="Aptos Narrow" w:eastAsia="Times New Roman" w:hAnsi="Aptos Narrow" w:cs="Times New Roman"/>
                <w:color w:val="000000"/>
              </w:rPr>
              <w:t>ridageyr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99DBB" w14:textId="77777777" w:rsidR="000B0E84" w:rsidRPr="000B0E84" w:rsidRDefault="000B0E84" w:rsidP="000B0E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 xml:space="preserve">age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4CE06" w14:textId="77777777" w:rsidR="000B0E84" w:rsidRPr="000B0E84" w:rsidRDefault="000B0E84" w:rsidP="000B0E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</w:tr>
      <w:tr w:rsidR="000B0E84" w:rsidRPr="000B0E84" w14:paraId="03B46E96" w14:textId="77777777" w:rsidTr="000B0E84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1D35E" w14:textId="77777777" w:rsidR="000B0E84" w:rsidRPr="000B0E84" w:rsidRDefault="000B0E84" w:rsidP="000B0E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age3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69F15" w14:textId="77777777" w:rsidR="000B0E84" w:rsidRPr="000B0E84" w:rsidRDefault="000B0E84" w:rsidP="000B0E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 xml:space="preserve">age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1ABB1" w14:textId="77777777" w:rsidR="000B0E84" w:rsidRPr="000B0E84" w:rsidRDefault="000B0E84" w:rsidP="000B0E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 xml:space="preserve">3 tertiles </w:t>
            </w:r>
          </w:p>
        </w:tc>
      </w:tr>
      <w:tr w:rsidR="000B0E84" w:rsidRPr="000B0E84" w14:paraId="637DAA8A" w14:textId="77777777" w:rsidTr="000B0E84">
        <w:trPr>
          <w:trHeight w:val="300"/>
        </w:trPr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31655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0E84">
              <w:rPr>
                <w:rFonts w:ascii="Times New Roman" w:eastAsia="Times New Roman" w:hAnsi="Times New Roman" w:cs="Times New Roman"/>
                <w:color w:val="000000"/>
              </w:rPr>
              <w:t>income_c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C8A4D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less than $450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29A7F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0B0E84" w:rsidRPr="000B0E84" w14:paraId="1526B8BF" w14:textId="77777777" w:rsidTr="000B0E84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45702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AD0A1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$45000 to $99,99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26F5A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0B0E84" w:rsidRPr="000B0E84" w14:paraId="02459E75" w14:textId="77777777" w:rsidTr="000B0E84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A4431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6C63F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$100,000 or abov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02C70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</w:tr>
      <w:tr w:rsidR="000B0E84" w:rsidRPr="000B0E84" w14:paraId="3724ACFE" w14:textId="77777777" w:rsidTr="000B0E84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C92D8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A45FA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B930A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99</w:t>
            </w:r>
          </w:p>
        </w:tc>
      </w:tr>
      <w:tr w:rsidR="000B0E84" w:rsidRPr="000B0E84" w14:paraId="570B648B" w14:textId="77777777" w:rsidTr="000B0E84">
        <w:trPr>
          <w:trHeight w:val="300"/>
        </w:trPr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D5542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ethnicity4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C754E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D113F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0B0E84" w:rsidRPr="000B0E84" w14:paraId="714864F4" w14:textId="77777777" w:rsidTr="000B0E84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D0D59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5FBE7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non-Hispanic whit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DAE67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0B0E84" w:rsidRPr="000B0E84" w14:paraId="58B6EC6B" w14:textId="77777777" w:rsidTr="000B0E84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5E60C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70225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non-Hispanic black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A3098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</w:tr>
      <w:tr w:rsidR="000B0E84" w:rsidRPr="000B0E84" w14:paraId="1DCAE182" w14:textId="77777777" w:rsidTr="000B0E84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89D5C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9C01F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other racial group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C15BE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</w:tr>
      <w:tr w:rsidR="000B0E84" w:rsidRPr="000B0E84" w14:paraId="655533B8" w14:textId="77777777" w:rsidTr="000B0E84">
        <w:trPr>
          <w:trHeight w:val="300"/>
        </w:trPr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9F6A5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0E84">
              <w:rPr>
                <w:rFonts w:ascii="Times New Roman" w:eastAsia="Times New Roman" w:hAnsi="Times New Roman" w:cs="Times New Roman"/>
                <w:color w:val="000000"/>
              </w:rPr>
              <w:t>riagendr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7D72E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6E53E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0B0E84" w:rsidRPr="000B0E84" w14:paraId="225DAE06" w14:textId="77777777" w:rsidTr="000B0E84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DFC87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D82FB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6E35F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0B0E84" w:rsidRPr="000B0E84" w14:paraId="64C597ED" w14:textId="77777777" w:rsidTr="000B0E84">
        <w:trPr>
          <w:trHeight w:val="300"/>
        </w:trPr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9CEFA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education2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652DD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lower than high schoo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5E6D6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0B0E84" w:rsidRPr="000B0E84" w14:paraId="4B0C3CC9" w14:textId="77777777" w:rsidTr="000B0E84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2466D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48994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high school diploma or equivalen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EE5A1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0B0E84" w:rsidRPr="000B0E84" w14:paraId="47967F40" w14:textId="77777777" w:rsidTr="000B0E84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4C90E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1F65B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0B0E84">
              <w:rPr>
                <w:rFonts w:ascii="Times New Roman" w:eastAsia="Times New Roman" w:hAnsi="Times New Roman" w:cs="Times New Roman"/>
                <w:color w:val="000000"/>
              </w:rPr>
              <w:t>college</w:t>
            </w:r>
            <w:proofErr w:type="gramEnd"/>
            <w:r w:rsidRPr="000B0E84">
              <w:rPr>
                <w:rFonts w:ascii="Times New Roman" w:eastAsia="Times New Roman" w:hAnsi="Times New Roman" w:cs="Times New Roman"/>
                <w:color w:val="000000"/>
              </w:rPr>
              <w:t xml:space="preserve"> or AA degre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4B37B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</w:tr>
      <w:tr w:rsidR="000B0E84" w:rsidRPr="000B0E84" w14:paraId="4E07CAE3" w14:textId="77777777" w:rsidTr="000B0E84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CA6F8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E6770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above college qualificat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30A88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</w:tr>
      <w:tr w:rsidR="000B0E84" w:rsidRPr="000B0E84" w14:paraId="56362ABA" w14:textId="77777777" w:rsidTr="000B0E84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F4B3F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66F21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20428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99</w:t>
            </w:r>
          </w:p>
        </w:tc>
      </w:tr>
      <w:tr w:rsidR="000B0E84" w:rsidRPr="000B0E84" w14:paraId="5EA92493" w14:textId="77777777" w:rsidTr="000B0E84">
        <w:trPr>
          <w:trHeight w:val="300"/>
        </w:trPr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2043F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marital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9ED8F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never married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B466B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0B0E84" w:rsidRPr="000B0E84" w14:paraId="49B8E8F2" w14:textId="77777777" w:rsidTr="000B0E84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D13F7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3A82C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married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777B9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0B0E84" w:rsidRPr="000B0E84" w14:paraId="64C2005E" w14:textId="77777777" w:rsidTr="000B0E84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D65C1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56EC9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0B0E84">
              <w:rPr>
                <w:rFonts w:ascii="Times New Roman" w:eastAsia="Times New Roman" w:hAnsi="Times New Roman" w:cs="Times New Roman"/>
                <w:color w:val="000000"/>
              </w:rPr>
              <w:t>living</w:t>
            </w:r>
            <w:proofErr w:type="gramEnd"/>
            <w:r w:rsidRPr="000B0E84">
              <w:rPr>
                <w:rFonts w:ascii="Times New Roman" w:eastAsia="Times New Roman" w:hAnsi="Times New Roman" w:cs="Times New Roman"/>
                <w:color w:val="000000"/>
              </w:rPr>
              <w:t xml:space="preserve"> with a partne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7EE6A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0B0E84" w:rsidRPr="000B0E84" w14:paraId="0FB020B5" w14:textId="77777777" w:rsidTr="000B0E84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50845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AE4AE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other categori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3C819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</w:tr>
      <w:tr w:rsidR="000B0E84" w:rsidRPr="000B0E84" w14:paraId="6AB16292" w14:textId="77777777" w:rsidTr="000B0E84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36703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3E530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C2918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99</w:t>
            </w:r>
          </w:p>
        </w:tc>
      </w:tr>
      <w:tr w:rsidR="000B0E84" w:rsidRPr="000B0E84" w14:paraId="0512FEC4" w14:textId="77777777" w:rsidTr="000B0E84">
        <w:trPr>
          <w:trHeight w:val="300"/>
        </w:trPr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F679D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0E84">
              <w:rPr>
                <w:rFonts w:ascii="Times New Roman" w:eastAsia="Times New Roman" w:hAnsi="Times New Roman" w:cs="Times New Roman"/>
                <w:color w:val="000000"/>
              </w:rPr>
              <w:t>bmi_c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6AD13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&lt;2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AB733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0B0E84" w:rsidRPr="000B0E84" w14:paraId="6F234901" w14:textId="77777777" w:rsidTr="000B0E84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45382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485CF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25 to 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E190A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0B0E84" w:rsidRPr="000B0E84" w14:paraId="6BBC5DC4" w14:textId="77777777" w:rsidTr="000B0E84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4AA4B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5CDB3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30 to 3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10652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</w:tr>
      <w:tr w:rsidR="000B0E84" w:rsidRPr="000B0E84" w14:paraId="19E5BE03" w14:textId="77777777" w:rsidTr="000B0E84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60A49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56384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above 3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7A65A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</w:tr>
      <w:tr w:rsidR="000B0E84" w:rsidRPr="000B0E84" w14:paraId="2540CB02" w14:textId="77777777" w:rsidTr="000B0E84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74179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78445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9FF38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99</w:t>
            </w:r>
          </w:p>
        </w:tc>
      </w:tr>
      <w:tr w:rsidR="000B0E84" w:rsidRPr="000B0E84" w14:paraId="204D09D9" w14:textId="77777777" w:rsidTr="000B0E84">
        <w:trPr>
          <w:trHeight w:val="300"/>
        </w:trPr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8C007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smoke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B9E23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non-smoke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E9D80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0B0E84" w:rsidRPr="000B0E84" w14:paraId="68C556D3" w14:textId="77777777" w:rsidTr="000B0E84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F9536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C081E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smoke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03606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0B0E84" w:rsidRPr="000B0E84" w14:paraId="511C303A" w14:textId="77777777" w:rsidTr="000B0E84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0C3E7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85A4C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CE64F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99</w:t>
            </w:r>
          </w:p>
        </w:tc>
      </w:tr>
      <w:tr w:rsidR="000B0E84" w:rsidRPr="000B0E84" w14:paraId="49CC33F5" w14:textId="77777777" w:rsidTr="000B0E84">
        <w:trPr>
          <w:trHeight w:val="300"/>
        </w:trPr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2FE82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0E84">
              <w:rPr>
                <w:rFonts w:ascii="Times New Roman" w:eastAsia="Times New Roman" w:hAnsi="Times New Roman" w:cs="Times New Roman"/>
                <w:color w:val="000000"/>
              </w:rPr>
              <w:t>ever_alc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A881B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non-alcohol use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46D92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0B0E84" w:rsidRPr="000B0E84" w14:paraId="12DDED33" w14:textId="77777777" w:rsidTr="000B0E84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22781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2501D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alcohol use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8309E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0B0E84" w:rsidRPr="000B0E84" w14:paraId="1BF3F735" w14:textId="77777777" w:rsidTr="000B0E84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18229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B476B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FBCA0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99</w:t>
            </w:r>
          </w:p>
        </w:tc>
      </w:tr>
      <w:tr w:rsidR="000B0E84" w:rsidRPr="000B0E84" w14:paraId="3817FF7D" w14:textId="77777777" w:rsidTr="000B0E84">
        <w:trPr>
          <w:trHeight w:val="300"/>
        </w:trPr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F5EC1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physical_2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2FC49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56533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0B0E84" w:rsidRPr="000B0E84" w14:paraId="066837A8" w14:textId="77777777" w:rsidTr="000B0E84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12D77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9D38C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566DF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0B0E84" w:rsidRPr="000B0E84" w14:paraId="270445BB" w14:textId="77777777" w:rsidTr="000B0E84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BD5CF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665BB" w14:textId="77777777" w:rsidR="000B0E84" w:rsidRPr="000B0E84" w:rsidRDefault="000B0E84" w:rsidP="000B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E84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97041" w14:textId="77777777" w:rsidR="000B0E84" w:rsidRPr="000B0E84" w:rsidRDefault="000B0E84" w:rsidP="000B0E8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0B0E84">
              <w:rPr>
                <w:rFonts w:ascii="Aptos Narrow" w:eastAsia="Times New Roman" w:hAnsi="Aptos Narrow" w:cs="Times New Roman"/>
                <w:color w:val="000000"/>
              </w:rPr>
              <w:t>99</w:t>
            </w:r>
          </w:p>
        </w:tc>
      </w:tr>
    </w:tbl>
    <w:p w14:paraId="614333CA" w14:textId="11E719A6" w:rsidR="00F16C95" w:rsidRPr="000B0E84" w:rsidRDefault="00F16C95" w:rsidP="000B0E84"/>
    <w:sectPr w:rsidR="00F16C95" w:rsidRPr="000B0E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C95"/>
    <w:rsid w:val="000B0E84"/>
    <w:rsid w:val="00632AED"/>
    <w:rsid w:val="00F16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EFDA1"/>
  <w15:chartTrackingRefBased/>
  <w15:docId w15:val="{84905634-8FF9-4EE5-B388-49839F168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C9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6C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6C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6C9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6C9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6C9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6C9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6C9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6C9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6C9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C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6C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6C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6C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6C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6C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6C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6C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6C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6C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6C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6C9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6C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6C9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6C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6C9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6C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6C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6C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6C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17</Words>
  <Characters>877</Characters>
  <Application>Microsoft Office Word</Application>
  <DocSecurity>0</DocSecurity>
  <Lines>38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vedi, Alok</dc:creator>
  <cp:keywords/>
  <dc:description/>
  <cp:lastModifiedBy>Dwivedi, Alok</cp:lastModifiedBy>
  <cp:revision>1</cp:revision>
  <dcterms:created xsi:type="dcterms:W3CDTF">2025-12-02T13:04:00Z</dcterms:created>
  <dcterms:modified xsi:type="dcterms:W3CDTF">2025-12-02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c0f423-4055-4cc9-bb0b-dd0cc6e9e57f</vt:lpwstr>
  </property>
</Properties>
</file>